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7680B1" w14:textId="2ABA0E81" w:rsidR="006807FA" w:rsidRPr="007A69AF" w:rsidRDefault="00AD407E" w:rsidP="006807FA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7A69AF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Supplementa</w:t>
      </w:r>
      <w:r w:rsidR="00146C00" w:rsidRPr="007A69AF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ry</w:t>
      </w:r>
      <w:r w:rsidRPr="007A69AF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Ta</w:t>
      </w:r>
      <w:r w:rsidR="006807FA" w:rsidRPr="007A69AF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ble</w:t>
      </w:r>
      <w:r w:rsidR="006807FA" w:rsidRPr="007A69AF">
        <w:rPr>
          <w:rFonts w:ascii="Times New Roman" w:hAnsi="Times New Roman" w:cs="Times New Roman"/>
          <w:bCs/>
          <w:caps/>
          <w:color w:val="000000" w:themeColor="text1"/>
          <w:sz w:val="22"/>
          <w:szCs w:val="22"/>
        </w:rPr>
        <w:t xml:space="preserve"> </w:t>
      </w:r>
      <w:r w:rsidR="00CC5BA7" w:rsidRPr="007A69AF">
        <w:rPr>
          <w:rFonts w:ascii="Times New Roman" w:hAnsi="Times New Roman" w:cs="Times New Roman"/>
          <w:bCs/>
          <w:caps/>
          <w:color w:val="000000" w:themeColor="text1"/>
          <w:sz w:val="22"/>
          <w:szCs w:val="22"/>
        </w:rPr>
        <w:t>S</w:t>
      </w:r>
      <w:r w:rsidR="006807FA" w:rsidRPr="007A69AF">
        <w:rPr>
          <w:rFonts w:ascii="Times New Roman" w:hAnsi="Times New Roman" w:cs="Times New Roman"/>
          <w:bCs/>
          <w:caps/>
          <w:color w:val="000000" w:themeColor="text1"/>
          <w:sz w:val="22"/>
          <w:szCs w:val="22"/>
        </w:rPr>
        <w:t>1.</w:t>
      </w:r>
      <w:r w:rsidRPr="007A69AF">
        <w:rPr>
          <w:rFonts w:ascii="Times New Roman" w:hAnsi="Times New Roman" w:cs="Times New Roman"/>
          <w:bCs/>
          <w:caps/>
          <w:color w:val="000000" w:themeColor="text1"/>
          <w:sz w:val="22"/>
          <w:szCs w:val="22"/>
        </w:rPr>
        <w:t xml:space="preserve"> </w:t>
      </w:r>
      <w:r w:rsidRPr="007A69AF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Baseline characteristics of patients who mismatched between diagnosis timing and emergency</w:t>
      </w:r>
      <w:r w:rsidR="00AC5883" w:rsidRPr="007A69AF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surgery</w:t>
      </w:r>
      <w:r w:rsidRPr="007A69AF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.</w:t>
      </w:r>
    </w:p>
    <w:tbl>
      <w:tblPr>
        <w:tblW w:w="14317" w:type="dxa"/>
        <w:jc w:val="center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993"/>
        <w:gridCol w:w="1134"/>
        <w:gridCol w:w="1275"/>
        <w:gridCol w:w="1701"/>
        <w:gridCol w:w="1843"/>
        <w:gridCol w:w="2835"/>
        <w:gridCol w:w="1418"/>
        <w:gridCol w:w="1417"/>
        <w:gridCol w:w="1701"/>
      </w:tblGrid>
      <w:tr w:rsidR="006D19A8" w:rsidRPr="007A69AF" w14:paraId="66E7DB17" w14:textId="77777777" w:rsidTr="00146C00">
        <w:trPr>
          <w:cantSplit/>
          <w:trHeight w:val="511"/>
          <w:tblHeader/>
          <w:jc w:val="center"/>
        </w:trPr>
        <w:tc>
          <w:tcPr>
            <w:tcW w:w="993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3E563" w14:textId="77777777" w:rsidR="00AD407E" w:rsidRPr="007A69AF" w:rsidRDefault="00AD407E" w:rsidP="00AD40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CDB3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3A27117D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07D6AA80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ge</w:t>
            </w:r>
          </w:p>
          <w:p w14:paraId="5157ABEB" w14:textId="4A119D0D" w:rsidR="00AD407E" w:rsidRPr="007A69AF" w:rsidRDefault="00AD407E" w:rsidP="00553F0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(at </w:t>
            </w:r>
            <w:r w:rsidR="00AC5883"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first</w:t>
            </w:r>
            <w:r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op</w:t>
            </w:r>
            <w:r w:rsidR="00553F07"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</w:t>
            </w:r>
            <w:r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31C9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iagnosis</w:t>
            </w:r>
          </w:p>
          <w:p w14:paraId="4A61B693" w14:textId="2827D345" w:rsidR="00AD407E" w:rsidRPr="007A69AF" w:rsidRDefault="00AD407E" w:rsidP="00553F0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(at </w:t>
            </w:r>
            <w:r w:rsidR="00AC5883"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first</w:t>
            </w:r>
            <w:r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op</w:t>
            </w:r>
            <w:r w:rsidR="00553F07"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</w:t>
            </w:r>
            <w:r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21A5F4FA" w14:textId="77777777" w:rsidR="00AD407E" w:rsidRPr="007A69AF" w:rsidRDefault="00553F07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p name</w:t>
            </w:r>
          </w:p>
          <w:p w14:paraId="76B3F0E9" w14:textId="458B91F5" w:rsidR="00553F07" w:rsidRPr="007A69AF" w:rsidRDefault="00553F07" w:rsidP="00553F0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(at </w:t>
            </w:r>
            <w:r w:rsidR="00AC5883"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first </w:t>
            </w:r>
            <w:r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p.)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702E0F88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verall mortality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6BC09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Freedom from reoperation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60D7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b/>
                <w:iCs/>
                <w:color w:val="000000" w:themeColor="text1"/>
                <w:sz w:val="22"/>
                <w:szCs w:val="22"/>
              </w:rPr>
              <w:t>In-hospital morbidity and mortality</w:t>
            </w:r>
          </w:p>
        </w:tc>
      </w:tr>
      <w:tr w:rsidR="006D19A8" w:rsidRPr="007A69AF" w14:paraId="6186C277" w14:textId="77777777" w:rsidTr="00146C00">
        <w:trPr>
          <w:cantSplit/>
          <w:trHeight w:val="511"/>
          <w:jc w:val="center"/>
        </w:trPr>
        <w:tc>
          <w:tcPr>
            <w:tcW w:w="993" w:type="dxa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CEA07" w14:textId="77777777" w:rsidR="00AD407E" w:rsidRPr="007A69AF" w:rsidRDefault="00AD407E" w:rsidP="00AD40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053B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</w:t>
            </w:r>
          </w:p>
        </w:tc>
        <w:tc>
          <w:tcPr>
            <w:tcW w:w="1275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14:paraId="6244777B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14:paraId="77A89BB9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843" w:type="dxa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AF395" w14:textId="77777777" w:rsidR="00AD407E" w:rsidRPr="007A69AF" w:rsidRDefault="00553F07" w:rsidP="00553F0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ute type A d</w:t>
            </w:r>
            <w:r w:rsidR="00AD407E"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section</w:t>
            </w:r>
          </w:p>
        </w:tc>
        <w:tc>
          <w:tcPr>
            <w:tcW w:w="2835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14:paraId="140F59D9" w14:textId="77777777" w:rsidR="00AD407E" w:rsidRPr="007A69AF" w:rsidRDefault="00553F07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ntall op.</w:t>
            </w:r>
          </w:p>
          <w:p w14:paraId="2BF68E95" w14:textId="77777777" w:rsidR="00553F07" w:rsidRPr="007A69AF" w:rsidRDefault="00553F07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cending aorta and partial arch replacement</w:t>
            </w:r>
          </w:p>
        </w:tc>
        <w:tc>
          <w:tcPr>
            <w:tcW w:w="1418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14:paraId="2CC8BF2D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vival</w:t>
            </w:r>
          </w:p>
        </w:tc>
        <w:tc>
          <w:tcPr>
            <w:tcW w:w="1417" w:type="dxa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ADB0B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701" w:type="dxa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20997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</w:tr>
      <w:tr w:rsidR="006D19A8" w:rsidRPr="007A69AF" w14:paraId="059A9572" w14:textId="77777777" w:rsidTr="00146C00">
        <w:trPr>
          <w:cantSplit/>
          <w:trHeight w:val="511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F3C8E" w14:textId="77777777" w:rsidR="00AD407E" w:rsidRPr="007A69AF" w:rsidRDefault="00AD407E" w:rsidP="00AD40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2C796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54FA194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F68DAB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5D056" w14:textId="77777777" w:rsidR="00AD407E" w:rsidRPr="007A69AF" w:rsidRDefault="00553F07" w:rsidP="00553F0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ute type A d</w:t>
            </w:r>
            <w:r w:rsidR="00AD407E"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sectio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736266B" w14:textId="77777777" w:rsidR="00AD407E" w:rsidRPr="007A69AF" w:rsidRDefault="00553F07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ntall op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36CB309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viv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23C8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27C63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</w:tr>
      <w:tr w:rsidR="006D19A8" w:rsidRPr="007A69AF" w14:paraId="68B4A565" w14:textId="77777777" w:rsidTr="00146C00">
        <w:trPr>
          <w:cantSplit/>
          <w:trHeight w:val="511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E1BA" w14:textId="77777777" w:rsidR="00AD407E" w:rsidRPr="007A69AF" w:rsidRDefault="00AD407E" w:rsidP="00AD40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74F9A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156ECF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48C6F3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4A9E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nuloaortic ectasi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0C7049" w14:textId="77777777" w:rsidR="00AD407E" w:rsidRPr="007A69AF" w:rsidRDefault="00553F07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 sparing (David op.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3C4EAD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viv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187F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F7050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</w:tr>
      <w:tr w:rsidR="006D19A8" w:rsidRPr="007A69AF" w14:paraId="25CFAFD8" w14:textId="77777777" w:rsidTr="00146C00">
        <w:trPr>
          <w:cantSplit/>
          <w:trHeight w:val="511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A08F4" w14:textId="77777777" w:rsidR="00AD407E" w:rsidRPr="007A69AF" w:rsidRDefault="00AD407E" w:rsidP="00AD40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65CBF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D0D8A4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13C978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DBC8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nuloaortic ectasi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1063AA" w14:textId="77777777" w:rsidR="00AD407E" w:rsidRPr="007A69AF" w:rsidRDefault="00553F07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 sparing (David op.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CC730E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viv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6DB7E" w14:textId="166B37ED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 month</w:t>
            </w:r>
            <w:r w:rsidR="00AC5883"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F50E7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</w:tr>
      <w:tr w:rsidR="006D19A8" w:rsidRPr="007A69AF" w14:paraId="121E21B2" w14:textId="77777777" w:rsidTr="00146C00">
        <w:trPr>
          <w:cantSplit/>
          <w:trHeight w:val="511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9C9F6" w14:textId="77777777" w:rsidR="00AD407E" w:rsidRPr="007A69AF" w:rsidRDefault="00AD407E" w:rsidP="00AD40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A9B3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AC0EDF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C3487E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EE8E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nuloaortic ectasi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8C7CD3" w14:textId="77777777" w:rsidR="00AD407E" w:rsidRPr="007A69AF" w:rsidRDefault="00553F07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 sparing (David op.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9D902E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viv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11345" w14:textId="32A2B007" w:rsidR="00AD407E" w:rsidRPr="007A69AF" w:rsidRDefault="0009645B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28 </w:t>
            </w:r>
            <w:r w:rsidR="00AC5883"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nth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D20C0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</w:tr>
      <w:tr w:rsidR="006D19A8" w:rsidRPr="007A69AF" w14:paraId="1B07FB52" w14:textId="77777777" w:rsidTr="00146C00">
        <w:trPr>
          <w:cantSplit/>
          <w:trHeight w:val="511"/>
          <w:jc w:val="center"/>
        </w:trPr>
        <w:tc>
          <w:tcPr>
            <w:tcW w:w="993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6921" w14:textId="77777777" w:rsidR="00AD407E" w:rsidRPr="007A69AF" w:rsidRDefault="00AD407E" w:rsidP="00AD40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Chars="42" w:left="84" w:rightChars="42" w:right="8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0EB0E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14:paraId="2BF670A6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14:paraId="284C4DBF" w14:textId="77777777" w:rsidR="00AD407E" w:rsidRPr="007A69AF" w:rsidRDefault="00AD407E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F7022" w14:textId="77777777" w:rsidR="00AD407E" w:rsidRPr="007A69AF" w:rsidRDefault="00553F07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ending aorta aneurysm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FFFFF"/>
            <w:vAlign w:val="center"/>
          </w:tcPr>
          <w:p w14:paraId="0C8D705E" w14:textId="77777777" w:rsidR="00AD407E" w:rsidRPr="007A69AF" w:rsidRDefault="00553F07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ending thoracic aorta replac</w:t>
            </w:r>
            <w:r w:rsidR="0009645B"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291C797A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vival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D010E" w14:textId="2DB8D69C" w:rsidR="00AD407E" w:rsidRPr="007A69AF" w:rsidRDefault="0009645B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 </w:t>
            </w:r>
            <w:r w:rsidR="00AC5883"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nth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57B8" w14:textId="77777777" w:rsidR="00AD407E" w:rsidRPr="007A69AF" w:rsidRDefault="00A703BA" w:rsidP="005E2E5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69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</w:tr>
    </w:tbl>
    <w:p w14:paraId="1C414B96" w14:textId="77777777" w:rsidR="00563DBA" w:rsidRPr="007A69AF" w:rsidRDefault="00563DBA" w:rsidP="00AD407E">
      <w:pPr>
        <w:spacing w:before="100"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FFD8852" w14:textId="167FC811" w:rsidR="00553F07" w:rsidRPr="007A69AF" w:rsidRDefault="00553F07" w:rsidP="00AD407E">
      <w:pPr>
        <w:spacing w:before="100"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69AF">
        <w:rPr>
          <w:rFonts w:ascii="Times New Roman" w:hAnsi="Times New Roman" w:cs="Times New Roman"/>
          <w:color w:val="000000" w:themeColor="text1"/>
          <w:sz w:val="22"/>
          <w:szCs w:val="22"/>
        </w:rPr>
        <w:t>Op, operation; ED, early diagnosis; DD, delayed diagnosis</w:t>
      </w:r>
      <w:r w:rsidR="005D603C" w:rsidRPr="007A69AF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sectPr w:rsidR="00553F07" w:rsidRPr="007A69AF" w:rsidSect="00146FD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CF9766" w14:textId="77777777" w:rsidR="00146FD1" w:rsidRDefault="00146FD1" w:rsidP="0050046E">
      <w:r>
        <w:separator/>
      </w:r>
    </w:p>
  </w:endnote>
  <w:endnote w:type="continuationSeparator" w:id="0">
    <w:p w14:paraId="10765CAE" w14:textId="77777777" w:rsidR="00146FD1" w:rsidRDefault="00146FD1" w:rsidP="00500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A3F5E3" w14:textId="77777777" w:rsidR="00146FD1" w:rsidRDefault="00146FD1" w:rsidP="0050046E">
      <w:r>
        <w:separator/>
      </w:r>
    </w:p>
  </w:footnote>
  <w:footnote w:type="continuationSeparator" w:id="0">
    <w:p w14:paraId="054CC46C" w14:textId="77777777" w:rsidR="00146FD1" w:rsidRDefault="00146FD1" w:rsidP="00500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7FA"/>
    <w:rsid w:val="0009645B"/>
    <w:rsid w:val="00146C00"/>
    <w:rsid w:val="00146FD1"/>
    <w:rsid w:val="004856C1"/>
    <w:rsid w:val="0050046E"/>
    <w:rsid w:val="00553F07"/>
    <w:rsid w:val="00562BF6"/>
    <w:rsid w:val="00563DBA"/>
    <w:rsid w:val="005D3116"/>
    <w:rsid w:val="005D603C"/>
    <w:rsid w:val="00601C6B"/>
    <w:rsid w:val="006807FA"/>
    <w:rsid w:val="006C1767"/>
    <w:rsid w:val="006D19A8"/>
    <w:rsid w:val="007A69AF"/>
    <w:rsid w:val="00A703BA"/>
    <w:rsid w:val="00AC5883"/>
    <w:rsid w:val="00AD407E"/>
    <w:rsid w:val="00C04688"/>
    <w:rsid w:val="00CC5BA7"/>
    <w:rsid w:val="00E2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20EEE8"/>
  <w15:chartTrackingRefBased/>
  <w15:docId w15:val="{316004B1-A1B4-4B12-87EC-C1ABEE2F4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7FA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046E"/>
    <w:pPr>
      <w:tabs>
        <w:tab w:val="center" w:pos="4513"/>
        <w:tab w:val="right" w:pos="9026"/>
      </w:tabs>
    </w:pPr>
  </w:style>
  <w:style w:type="character" w:customStyle="1" w:styleId="Char">
    <w:name w:val="머리글 Char"/>
    <w:basedOn w:val="a0"/>
    <w:link w:val="a3"/>
    <w:uiPriority w:val="99"/>
    <w:rsid w:val="0050046E"/>
    <w:rPr>
      <w:szCs w:val="24"/>
    </w:rPr>
  </w:style>
  <w:style w:type="paragraph" w:styleId="a4">
    <w:name w:val="footer"/>
    <w:basedOn w:val="a"/>
    <w:link w:val="Char0"/>
    <w:uiPriority w:val="99"/>
    <w:unhideWhenUsed/>
    <w:rsid w:val="0050046E"/>
    <w:pPr>
      <w:tabs>
        <w:tab w:val="center" w:pos="4513"/>
        <w:tab w:val="right" w:pos="9026"/>
      </w:tabs>
    </w:pPr>
  </w:style>
  <w:style w:type="character" w:customStyle="1" w:styleId="Char0">
    <w:name w:val="바닥글 Char"/>
    <w:basedOn w:val="a0"/>
    <w:link w:val="a4"/>
    <w:uiPriority w:val="99"/>
    <w:rsid w:val="0050046E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Ho Lee</dc:creator>
  <cp:keywords/>
  <dc:description/>
  <cp:lastModifiedBy>User</cp:lastModifiedBy>
  <cp:revision>3</cp:revision>
  <dcterms:created xsi:type="dcterms:W3CDTF">2024-05-06T01:44:00Z</dcterms:created>
  <dcterms:modified xsi:type="dcterms:W3CDTF">2024-05-06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